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6FF1" w:rsidRPr="00C4196D" w:rsidRDefault="00845853" w:rsidP="00C4196D">
      <w:pPr>
        <w:rPr>
          <w:rFonts w:eastAsiaTheme="minorEastAsia"/>
          <w:lang w:eastAsia="ja-JP"/>
        </w:rPr>
      </w:pPr>
      <w:bookmarkStart w:id="0" w:name="_GoBack"/>
      <w:bookmarkEnd w:id="0"/>
      <w:r w:rsidRPr="002178C4">
        <w:rPr>
          <w:rFonts w:eastAsiaTheme="minorEastAsia"/>
          <w:b/>
          <w:bCs/>
          <w:lang w:eastAsia="ja-JP"/>
        </w:rPr>
        <w:t>Supplemental</w:t>
      </w:r>
      <w:r w:rsidR="00B91D64" w:rsidRPr="002178C4">
        <w:rPr>
          <w:rFonts w:eastAsiaTheme="minorEastAsia"/>
          <w:b/>
          <w:bCs/>
          <w:lang w:eastAsia="ja-JP"/>
        </w:rPr>
        <w:t xml:space="preserve"> </w:t>
      </w:r>
      <w:r w:rsidR="00B91D64" w:rsidRPr="002178C4">
        <w:rPr>
          <w:rFonts w:eastAsiaTheme="minorEastAsia" w:hint="eastAsia"/>
          <w:b/>
          <w:bCs/>
          <w:lang w:eastAsia="ja-JP"/>
        </w:rPr>
        <w:t>Figure</w:t>
      </w:r>
      <w:r w:rsidR="000F3399" w:rsidRPr="002178C4">
        <w:rPr>
          <w:rFonts w:eastAsiaTheme="minorEastAsia" w:hint="eastAsia"/>
          <w:b/>
          <w:bCs/>
          <w:lang w:eastAsia="ja-JP"/>
        </w:rPr>
        <w:t xml:space="preserve"> </w:t>
      </w:r>
      <w:r w:rsidR="00B91D64" w:rsidRPr="002178C4">
        <w:rPr>
          <w:rFonts w:eastAsiaTheme="minorEastAsia" w:hint="eastAsia"/>
          <w:b/>
          <w:bCs/>
          <w:lang w:eastAsia="ja-JP"/>
        </w:rPr>
        <w:t>Legends</w:t>
      </w:r>
    </w:p>
    <w:p w:rsidR="00B91D64" w:rsidRDefault="00B91D64">
      <w:pPr>
        <w:rPr>
          <w:rFonts w:eastAsiaTheme="minorEastAsia"/>
          <w:lang w:eastAsia="ja-JP"/>
        </w:rPr>
      </w:pPr>
    </w:p>
    <w:p w:rsidR="00B91D64" w:rsidRDefault="00845853">
      <w:pPr>
        <w:rPr>
          <w:rFonts w:eastAsiaTheme="minorEastAsia"/>
          <w:lang w:eastAsia="ja-JP"/>
        </w:rPr>
      </w:pPr>
      <w:r w:rsidRPr="000F3399">
        <w:rPr>
          <w:rFonts w:eastAsiaTheme="minorEastAsia"/>
          <w:lang w:eastAsia="ja-JP"/>
        </w:rPr>
        <w:t>Supplementary</w:t>
      </w:r>
      <w:r w:rsidR="000F3399" w:rsidRPr="000F3399">
        <w:rPr>
          <w:rFonts w:eastAsiaTheme="minorEastAsia"/>
          <w:lang w:eastAsia="ja-JP"/>
        </w:rPr>
        <w:t xml:space="preserve"> Table 1. Primers for quantitative real-time PCR.</w:t>
      </w:r>
    </w:p>
    <w:p w:rsidR="00B91D64" w:rsidRDefault="00B91D64">
      <w:pPr>
        <w:rPr>
          <w:rFonts w:eastAsiaTheme="minorEastAsia"/>
          <w:lang w:eastAsia="ja-JP"/>
        </w:rPr>
      </w:pPr>
    </w:p>
    <w:p w:rsidR="00B91D64" w:rsidRPr="00B91D64" w:rsidRDefault="00B91D64"/>
    <w:sectPr w:rsidR="00B91D64" w:rsidRPr="00B91D64" w:rsidSect="0080018A">
      <w:footerReference w:type="default" r:id="rId7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62B47" w:rsidRDefault="00362B47" w:rsidP="00622973">
      <w:r>
        <w:separator/>
      </w:r>
    </w:p>
  </w:endnote>
  <w:endnote w:type="continuationSeparator" w:id="0">
    <w:p w:rsidR="00362B47" w:rsidRDefault="00362B47" w:rsidP="006229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26983032"/>
      <w:docPartObj>
        <w:docPartGallery w:val="Page Numbers (Bottom of Page)"/>
        <w:docPartUnique/>
      </w:docPartObj>
    </w:sdtPr>
    <w:sdtEndPr/>
    <w:sdtContent>
      <w:p w:rsidR="00302C18" w:rsidRDefault="00302C1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196D" w:rsidRPr="00C4196D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:rsidR="00302C18" w:rsidRDefault="00302C1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62B47" w:rsidRDefault="00362B47" w:rsidP="00622973">
      <w:r>
        <w:separator/>
      </w:r>
    </w:p>
  </w:footnote>
  <w:footnote w:type="continuationSeparator" w:id="0">
    <w:p w:rsidR="00362B47" w:rsidRDefault="00362B47" w:rsidP="006229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018A"/>
    <w:rsid w:val="000369D7"/>
    <w:rsid w:val="00050A43"/>
    <w:rsid w:val="000708A2"/>
    <w:rsid w:val="00081262"/>
    <w:rsid w:val="00092EEB"/>
    <w:rsid w:val="000F3399"/>
    <w:rsid w:val="000F5639"/>
    <w:rsid w:val="001858BB"/>
    <w:rsid w:val="002178C4"/>
    <w:rsid w:val="002C4D15"/>
    <w:rsid w:val="00302C18"/>
    <w:rsid w:val="0031766F"/>
    <w:rsid w:val="00326C32"/>
    <w:rsid w:val="00362B47"/>
    <w:rsid w:val="003904BB"/>
    <w:rsid w:val="00430760"/>
    <w:rsid w:val="004E1F5E"/>
    <w:rsid w:val="004F6FF1"/>
    <w:rsid w:val="00502477"/>
    <w:rsid w:val="005710B2"/>
    <w:rsid w:val="005B7D9E"/>
    <w:rsid w:val="00622973"/>
    <w:rsid w:val="00645466"/>
    <w:rsid w:val="006F4E14"/>
    <w:rsid w:val="00787A0E"/>
    <w:rsid w:val="007F5055"/>
    <w:rsid w:val="0080018A"/>
    <w:rsid w:val="00845853"/>
    <w:rsid w:val="00875FA9"/>
    <w:rsid w:val="00881802"/>
    <w:rsid w:val="008D51B3"/>
    <w:rsid w:val="008F5350"/>
    <w:rsid w:val="00914545"/>
    <w:rsid w:val="00981741"/>
    <w:rsid w:val="00997B9C"/>
    <w:rsid w:val="009A4706"/>
    <w:rsid w:val="009B5F79"/>
    <w:rsid w:val="009E2963"/>
    <w:rsid w:val="00A273AB"/>
    <w:rsid w:val="00A76EDC"/>
    <w:rsid w:val="00A77BD6"/>
    <w:rsid w:val="00A855FA"/>
    <w:rsid w:val="00A872F1"/>
    <w:rsid w:val="00AB1171"/>
    <w:rsid w:val="00B07660"/>
    <w:rsid w:val="00B91D64"/>
    <w:rsid w:val="00BA138B"/>
    <w:rsid w:val="00BC48AC"/>
    <w:rsid w:val="00C37EB6"/>
    <w:rsid w:val="00C4196D"/>
    <w:rsid w:val="00C948B4"/>
    <w:rsid w:val="00CD39D3"/>
    <w:rsid w:val="00D47F3E"/>
    <w:rsid w:val="00D66D28"/>
    <w:rsid w:val="00D860D1"/>
    <w:rsid w:val="00DE10DE"/>
    <w:rsid w:val="00E23EE9"/>
    <w:rsid w:val="00E24B43"/>
    <w:rsid w:val="00F758EE"/>
    <w:rsid w:val="00FF0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A1F65D0-CF58-4951-A94E-49BFC23D1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0018A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0018A"/>
  </w:style>
  <w:style w:type="paragraph" w:styleId="a4">
    <w:name w:val="header"/>
    <w:basedOn w:val="a"/>
    <w:link w:val="a5"/>
    <w:uiPriority w:val="99"/>
    <w:unhideWhenUsed/>
    <w:rsid w:val="0062297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22973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6">
    <w:name w:val="footer"/>
    <w:basedOn w:val="a"/>
    <w:link w:val="a7"/>
    <w:uiPriority w:val="99"/>
    <w:unhideWhenUsed/>
    <w:rsid w:val="0062297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22973"/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8276D1-4FA3-42F2-9B28-5A9916DAFC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田 若菜</dc:creator>
  <cp:keywords/>
  <dc:description/>
  <cp:lastModifiedBy>Wakana Oda</cp:lastModifiedBy>
  <cp:revision>3</cp:revision>
  <dcterms:created xsi:type="dcterms:W3CDTF">2021-01-20T11:28:00Z</dcterms:created>
  <dcterms:modified xsi:type="dcterms:W3CDTF">2021-01-20T11:46:00Z</dcterms:modified>
</cp:coreProperties>
</file>